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A74" w:rsidRPr="0094033D" w:rsidRDefault="00335A74" w:rsidP="00335A74">
      <w:pPr>
        <w:jc w:val="center"/>
        <w:rPr>
          <w:rFonts w:ascii="Times New Roman" w:hAnsi="Times New Roman" w:cs="Times New Roman"/>
          <w:b/>
          <w:sz w:val="28"/>
          <w:szCs w:val="26"/>
          <w:lang w:val="en-US"/>
        </w:rPr>
      </w:pPr>
      <w:r w:rsidRPr="0094033D">
        <w:rPr>
          <w:rFonts w:ascii="Times New Roman" w:hAnsi="Times New Roman" w:cs="Times New Roman"/>
          <w:b/>
          <w:sz w:val="28"/>
          <w:szCs w:val="26"/>
          <w:lang w:val="en-US"/>
        </w:rPr>
        <w:t>Identification of selection signatures involved in performance traits in a paternal broiler line</w:t>
      </w:r>
    </w:p>
    <w:p w:rsidR="00335A74" w:rsidRPr="0094033D" w:rsidRDefault="00335A74" w:rsidP="00335A74">
      <w:pPr>
        <w:jc w:val="both"/>
        <w:rPr>
          <w:rFonts w:ascii="Times New Roman" w:hAnsi="Times New Roman" w:cs="Times New Roman"/>
          <w:sz w:val="24"/>
          <w:szCs w:val="26"/>
        </w:rPr>
      </w:pPr>
      <w:r w:rsidRPr="0094033D">
        <w:rPr>
          <w:rFonts w:ascii="Times New Roman" w:hAnsi="Times New Roman" w:cs="Times New Roman"/>
          <w:sz w:val="24"/>
          <w:szCs w:val="26"/>
        </w:rPr>
        <w:t>Octávio Augusto Costa Almeida, Gabriel Costa Monteiro Moreira, Fernanda Marcondes de Rezende, Clarissa Boschiero, Jane de Oliveira Peixo</w:t>
      </w:r>
      <w:r>
        <w:rPr>
          <w:rFonts w:ascii="Times New Roman" w:hAnsi="Times New Roman" w:cs="Times New Roman"/>
          <w:sz w:val="24"/>
          <w:szCs w:val="26"/>
        </w:rPr>
        <w:t>to, Adriana Mercia Guaratini Ibelli, Mô</w:t>
      </w:r>
      <w:r w:rsidRPr="0094033D">
        <w:rPr>
          <w:rFonts w:ascii="Times New Roman" w:hAnsi="Times New Roman" w:cs="Times New Roman"/>
          <w:sz w:val="24"/>
          <w:szCs w:val="26"/>
        </w:rPr>
        <w:t>nica Corrêa Ledur, Luiz Lehmann Coutinho</w:t>
      </w:r>
    </w:p>
    <w:p w:rsidR="000B10EB" w:rsidRDefault="000B10EB" w:rsidP="00CC4C35"/>
    <w:p w:rsidR="000B10EB" w:rsidRPr="005D5641" w:rsidRDefault="000B10EB" w:rsidP="000B10EB">
      <w:pPr>
        <w:pStyle w:val="Legenda"/>
        <w:keepNext/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</w:pPr>
      <w:r w:rsidRPr="005D5641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>Supplementary Table 2</w:t>
      </w:r>
      <w:r w:rsidRPr="005D5641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 Genes previously associated with traits of interest located in </w:t>
      </w:r>
      <w:r w:rsidR="00781AE8" w:rsidRPr="005D5641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>candidate selection signatures</w:t>
      </w:r>
    </w:p>
    <w:tbl>
      <w:tblPr>
        <w:tblStyle w:val="TabelaSimples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2693"/>
        <w:gridCol w:w="2693"/>
        <w:gridCol w:w="2699"/>
        <w:gridCol w:w="1701"/>
        <w:gridCol w:w="1593"/>
      </w:tblGrid>
      <w:tr w:rsidR="00CD7F2A" w:rsidTr="00335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D7F2A" w:rsidRPr="009D6BA8" w:rsidRDefault="00CD7F2A" w:rsidP="001802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D7F2A" w:rsidRPr="006F2A2D" w:rsidRDefault="00CD7F2A" w:rsidP="001802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D7F2A" w:rsidRPr="006F2A2D" w:rsidRDefault="00CD7F2A" w:rsidP="0018028E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position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:rsidR="00CD7F2A" w:rsidRPr="00CD7F2A" w:rsidRDefault="00CD7F2A" w:rsidP="0018028E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F2A">
              <w:rPr>
                <w:rFonts w:ascii="Times New Roman" w:hAnsi="Times New Roman" w:cs="Times New Roman"/>
                <w:lang w:val="en-US"/>
              </w:rPr>
              <w:t>Candidate selection signature</w:t>
            </w:r>
          </w:p>
        </w:tc>
        <w:tc>
          <w:tcPr>
            <w:tcW w:w="269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D7F2A" w:rsidRPr="00CD7F2A" w:rsidRDefault="00CD7F2A" w:rsidP="0018028E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F2A">
              <w:rPr>
                <w:rFonts w:ascii="Times New Roman" w:hAnsi="Times New Roman" w:cs="Times New Roman"/>
                <w:lang w:val="en-US"/>
              </w:rPr>
              <w:t>Candidate selection signature position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D7F2A" w:rsidRPr="00CD7F2A" w:rsidRDefault="00CD7F2A" w:rsidP="00335A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F2A">
              <w:rPr>
                <w:rFonts w:ascii="Times New Roman" w:hAnsi="Times New Roman" w:cs="Times New Roman"/>
                <w:lang w:val="en-US"/>
              </w:rPr>
              <w:t>n anima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CD7F2A">
              <w:rPr>
                <w:rFonts w:ascii="Times New Roman" w:hAnsi="Times New Roman" w:cs="Times New Roman"/>
                <w:lang w:val="en-US"/>
              </w:rPr>
              <w:t>s TT98/TT2007</w:t>
            </w:r>
            <w:r w:rsidRPr="00CD7F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D7F2A" w:rsidRPr="00CD7F2A" w:rsidRDefault="00CD7F2A" w:rsidP="00335A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F2A">
              <w:rPr>
                <w:rFonts w:ascii="Times New Roman" w:hAnsi="Times New Roman" w:cs="Times New Roman"/>
                <w:lang w:val="en-US"/>
              </w:rPr>
              <w:t>FST weighted value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</w:tcBorders>
          </w:tcPr>
          <w:p w:rsidR="00CD7F2A" w:rsidRPr="006F2A2D" w:rsidRDefault="00CD7F2A" w:rsidP="001802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7F2A" w:rsidRPr="006F2A2D" w:rsidRDefault="00CD7F2A" w:rsidP="001802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802</w:t>
            </w:r>
            <w:r w:rsidRPr="006F2A2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91</w:t>
            </w:r>
            <w:r w:rsidRPr="006F2A2D">
              <w:rPr>
                <w:rFonts w:ascii="Times New Roman" w:hAnsi="Times New Roman" w:cs="Times New Roman"/>
              </w:rPr>
              <w:t xml:space="preserve"> – 5</w:t>
            </w:r>
            <w:r>
              <w:rPr>
                <w:rFonts w:ascii="Times New Roman" w:hAnsi="Times New Roman" w:cs="Times New Roman"/>
              </w:rPr>
              <w:t>1</w:t>
            </w:r>
            <w:r w:rsidRPr="006F2A2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70</w:t>
            </w:r>
            <w:r w:rsidRPr="006F2A2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D7F2A" w:rsidRDefault="00CD7F2A" w:rsidP="001802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D7693">
              <w:rPr>
                <w:rFonts w:ascii="Times New Roman" w:hAnsi="Times New Roman" w:cs="Times New Roman"/>
              </w:rPr>
              <w:t xml:space="preserve">INDEL </w:t>
            </w:r>
            <w:r>
              <w:rPr>
                <w:rFonts w:ascii="Times New Roman" w:hAnsi="Times New Roman" w:cs="Times New Roman"/>
              </w:rPr>
              <w:t>window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:rsidR="00CD7F2A" w:rsidRPr="006F2A2D" w:rsidRDefault="00335A74" w:rsidP="0018028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,870,001 – 51,890,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CD7F2A" w:rsidRP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58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IGF-I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55,335,204 – 55,383,631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5,149,208 – 55,359,089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3</w:t>
            </w:r>
          </w:p>
        </w:tc>
        <w:tc>
          <w:tcPr>
            <w:tcW w:w="1593" w:type="dxa"/>
            <w:vAlign w:val="center"/>
          </w:tcPr>
          <w:p w:rsidR="00CD7F2A" w:rsidRP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CACNA1C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61,471,636 – 61,671,54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493,137 – 61,582,897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ITPR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67,751,004 – 67,983,940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,475,528 – 67,977,445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7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1C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38,120,025 – 138,390,526</w:t>
            </w:r>
          </w:p>
        </w:tc>
        <w:tc>
          <w:tcPr>
            <w:tcW w:w="2693" w:type="dxa"/>
          </w:tcPr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,959,482 – 138,138,743</w:t>
            </w:r>
          </w:p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,355,619 – 138,459,726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7A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93,221,562 – 193,279,711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,062,724 – 193,346,675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VIPR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,742,703 – 1,846,900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5,421 – 1,863,999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10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75,715,508 – 75,869,28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651,510 – 75,752,520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4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ADCY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79,496,841 – 79,702,59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,332,597 – 79,659,423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NSUN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0,034,291 – 80,050,765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,940,076 – 80,187,400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OCOS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5,073,411 – 85,199,421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,971,233 – 85,451,910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BAG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5,906,463 – 85,915,694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,485,648 – 85,943,053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ELP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8,712,300 – 88,744,63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409,172 – 88,718,424</w:t>
            </w:r>
          </w:p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718,448 – 88,734,342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</w:t>
            </w:r>
          </w:p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6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0,736,607 – 80,807,004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,805,954 – 80,905,165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ATN3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01,853,568 – 101,868,845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,659,552 – 101,995,693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APOB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02,659,050 – 102,693,303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,641,927 – 102,729,608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POMC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05,818,021 – 105,834,013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,658,152 – 106,099,077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525,970 – 17,539,612</w:t>
            </w:r>
          </w:p>
        </w:tc>
        <w:tc>
          <w:tcPr>
            <w:tcW w:w="2693" w:type="dxa"/>
          </w:tcPr>
          <w:p w:rsidR="00CD7F2A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693">
              <w:rPr>
                <w:rFonts w:ascii="Times New Roman" w:hAnsi="Times New Roman" w:cs="Times New Roman"/>
                <w:lang w:val="en-US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 w:rsidR="00335A74">
              <w:rPr>
                <w:rFonts w:ascii="Times New Roman" w:hAnsi="Times New Roman" w:cs="Times New Roman"/>
                <w:lang w:val="en-US"/>
              </w:rPr>
              <w:t xml:space="preserve"> SNP</w:t>
            </w:r>
            <w:r w:rsidRPr="008D7693">
              <w:rPr>
                <w:rFonts w:ascii="Times New Roman" w:hAnsi="Times New Roman" w:cs="Times New Roman"/>
                <w:lang w:val="en-US"/>
              </w:rPr>
              <w:t xml:space="preserve"> window</w:t>
            </w:r>
          </w:p>
          <w:p w:rsidR="00335A74" w:rsidRPr="008D7693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693">
              <w:rPr>
                <w:rFonts w:ascii="Times New Roman" w:hAnsi="Times New Roman" w:cs="Times New Roman"/>
                <w:lang w:val="en-US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INDEL</w:t>
            </w:r>
            <w:r w:rsidRPr="008D7693">
              <w:rPr>
                <w:rFonts w:ascii="Times New Roman" w:hAnsi="Times New Roman" w:cs="Times New Roman"/>
                <w:lang w:val="en-US"/>
              </w:rPr>
              <w:t xml:space="preserve"> window</w:t>
            </w:r>
          </w:p>
        </w:tc>
        <w:tc>
          <w:tcPr>
            <w:tcW w:w="2699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,530,001 – 17,550,000</w:t>
            </w:r>
          </w:p>
          <w:p w:rsidR="00335A74" w:rsidRPr="008D7693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,530,001 – 17,550,000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3</w:t>
            </w:r>
          </w:p>
          <w:p w:rsidR="00335A74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4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ACTC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32,283,463 – 32,288,278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232,519 – 32,293,369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AKAP6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34,843,920 – 35,050,25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751,946 – 34,917,590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7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KCNMA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3,362,771 – 13,800,47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160,512 – 13,373,205</w:t>
            </w:r>
          </w:p>
          <w:p w:rsidR="00CD7F2A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32,853 – 13,536,574</w:t>
            </w:r>
          </w:p>
          <w:p w:rsidR="00CD7F2A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37,312 – 13,573,098</w:t>
            </w:r>
          </w:p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73,470 – 14,246,233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,014,556 – 8,105,794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136,748 – 8,477,976</w:t>
            </w:r>
          </w:p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83,567 – 9,165,313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M8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74,232 – 5,604,112</w:t>
            </w:r>
          </w:p>
        </w:tc>
        <w:tc>
          <w:tcPr>
            <w:tcW w:w="2693" w:type="dxa"/>
          </w:tcPr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693">
              <w:rPr>
                <w:rFonts w:ascii="Times New Roman" w:hAnsi="Times New Roman" w:cs="Times New Roman"/>
                <w:lang w:val="en-US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SNP</w:t>
            </w:r>
            <w:r w:rsidRPr="008D7693">
              <w:rPr>
                <w:rFonts w:ascii="Times New Roman" w:hAnsi="Times New Roman" w:cs="Times New Roman"/>
                <w:lang w:val="en-US"/>
              </w:rPr>
              <w:t xml:space="preserve"> window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CD7F2A" w:rsidRPr="008D7693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693">
              <w:rPr>
                <w:rFonts w:ascii="Times New Roman" w:hAnsi="Times New Roman" w:cs="Times New Roman"/>
                <w:lang w:val="en-US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INDEL</w:t>
            </w:r>
            <w:r w:rsidRPr="008D7693">
              <w:rPr>
                <w:rFonts w:ascii="Times New Roman" w:hAnsi="Times New Roman" w:cs="Times New Roman"/>
                <w:lang w:val="en-US"/>
              </w:rPr>
              <w:t xml:space="preserve"> window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699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60,001 – 5,580,000</w:t>
            </w:r>
          </w:p>
          <w:p w:rsidR="00335A74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70,001 – 5,590,000</w:t>
            </w:r>
          </w:p>
          <w:p w:rsidR="00335A74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80,001 – 5,600,000</w:t>
            </w:r>
          </w:p>
          <w:p w:rsidR="00335A74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90,001 – 5,610,000</w:t>
            </w:r>
          </w:p>
          <w:p w:rsidR="00335A74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00,001 – 5,620,000</w:t>
            </w: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70,001 – 5,590,000</w:t>
            </w: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80,001 – 5,600,000</w:t>
            </w:r>
          </w:p>
          <w:p w:rsidR="00335A74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90,001 – 5,610,000</w:t>
            </w:r>
          </w:p>
          <w:p w:rsidR="00335A74" w:rsidRPr="008D7693" w:rsidRDefault="00335A74" w:rsidP="00335A7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00,001 – 5,</w:t>
            </w:r>
            <w:r>
              <w:rPr>
                <w:rFonts w:ascii="Times New Roman" w:hAnsi="Times New Roman" w:cs="Times New Roman"/>
                <w:lang w:val="en-US"/>
              </w:rPr>
              <w:t>620,000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3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7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6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1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3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4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0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6</w:t>
            </w:r>
          </w:p>
          <w:p w:rsidR="00335A74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0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P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11,450 – 5,619,226</w:t>
            </w:r>
          </w:p>
        </w:tc>
        <w:tc>
          <w:tcPr>
            <w:tcW w:w="2693" w:type="dxa"/>
          </w:tcPr>
          <w:p w:rsidR="00335A74" w:rsidRDefault="00335A74" w:rsidP="00335A7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693">
              <w:rPr>
                <w:rFonts w:ascii="Times New Roman" w:hAnsi="Times New Roman" w:cs="Times New Roman"/>
                <w:lang w:val="en-US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SNP</w:t>
            </w:r>
            <w:r w:rsidRPr="008D7693">
              <w:rPr>
                <w:rFonts w:ascii="Times New Roman" w:hAnsi="Times New Roman" w:cs="Times New Roman"/>
                <w:lang w:val="en-US"/>
              </w:rPr>
              <w:t xml:space="preserve"> window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:rsidR="00335A74" w:rsidRDefault="00335A74" w:rsidP="00335A7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CD7F2A" w:rsidRPr="008D7693" w:rsidRDefault="00335A74" w:rsidP="00335A7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693">
              <w:rPr>
                <w:rFonts w:ascii="Times New Roman" w:hAnsi="Times New Roman" w:cs="Times New Roman"/>
                <w:lang w:val="en-US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INDEL</w:t>
            </w:r>
            <w:r w:rsidRPr="008D7693">
              <w:rPr>
                <w:rFonts w:ascii="Times New Roman" w:hAnsi="Times New Roman" w:cs="Times New Roman"/>
                <w:lang w:val="en-US"/>
              </w:rPr>
              <w:t xml:space="preserve"> window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699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00,001 – 5,620,000</w:t>
            </w:r>
          </w:p>
          <w:p w:rsidR="00335A74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10,001 – 5,630,000</w:t>
            </w:r>
          </w:p>
          <w:p w:rsidR="00335A74" w:rsidRDefault="00335A74" w:rsidP="00335A7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00,001 – 5,620,000</w:t>
            </w:r>
          </w:p>
          <w:p w:rsidR="00335A74" w:rsidRPr="008D7693" w:rsidRDefault="00335A74" w:rsidP="00335A7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610,001 – 5,630,000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0</w:t>
            </w:r>
          </w:p>
          <w:p w:rsidR="00335A74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5</w:t>
            </w:r>
          </w:p>
          <w:p w:rsidR="00335A74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3</w:t>
            </w:r>
          </w:p>
          <w:p w:rsidR="00335A74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.86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1B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8,014,556 – 8,105,794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49,666 – 8,160,956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HOXD9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6,362,036 – 16,363,34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889,809 – 16,664,514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HOXD10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6,367,140 – 16,369,673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889,809 – 16,664,514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PLA2R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1,941,750 – 21,977,517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726,831 – 21,964,077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IGFBP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3,382,780 – 23,435,025</w:t>
            </w:r>
          </w:p>
        </w:tc>
        <w:tc>
          <w:tcPr>
            <w:tcW w:w="2693" w:type="dxa"/>
          </w:tcPr>
          <w:p w:rsidR="00CD7F2A" w:rsidRP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428,863 – 23,483,121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3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1E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6,672,861 – 6,750,075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43,521 – 6,674,804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423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19,994 – 7,018,204</w:t>
            </w:r>
          </w:p>
        </w:tc>
        <w:tc>
          <w:tcPr>
            <w:tcW w:w="2693" w:type="dxa"/>
          </w:tcPr>
          <w:p w:rsidR="00CD7F2A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D7693">
              <w:rPr>
                <w:rFonts w:ascii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D7693">
              <w:rPr>
                <w:rFonts w:ascii="Times New Roman" w:hAnsi="Times New Roman" w:cs="Times New Roman"/>
              </w:rPr>
              <w:t xml:space="preserve">INDEL </w:t>
            </w:r>
            <w:r>
              <w:rPr>
                <w:rFonts w:ascii="Times New Roman" w:hAnsi="Times New Roman" w:cs="Times New Roman"/>
              </w:rPr>
              <w:t>window</w:t>
            </w:r>
          </w:p>
        </w:tc>
        <w:tc>
          <w:tcPr>
            <w:tcW w:w="2699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60,001 – 6,980,000</w:t>
            </w:r>
          </w:p>
        </w:tc>
        <w:tc>
          <w:tcPr>
            <w:tcW w:w="1701" w:type="dxa"/>
            <w:vAlign w:val="center"/>
          </w:tcPr>
          <w:p w:rsidR="00CD7F2A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3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4,859,854 – 4,880,521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74,152 – 4,978,240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D7693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SCARB1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4,544,980 – 4,558,143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23,619 – 4,565,327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ATP2A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5,344,147 – 5,385,167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46,615 – 5,480,296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7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D7693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1C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5,189,500 – 5,240,189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54,141 – 5,419,934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RTO4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4,666,392 – 4,668,550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32,882 – 4,841,708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D7693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PQLC2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4,672,913 – 4,677,272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32,882 – 4,841,708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3,073,404 – 3,080,079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04,030 – 3,095,369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D7693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,830,975 – 2,847,223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3,474 – 2,834,249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D7F2A" w:rsidTr="00335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MYO1F</w:t>
            </w:r>
          </w:p>
        </w:tc>
        <w:tc>
          <w:tcPr>
            <w:tcW w:w="2693" w:type="dxa"/>
          </w:tcPr>
          <w:p w:rsidR="00CD7F2A" w:rsidRPr="006F2A2D" w:rsidRDefault="00CD7F2A" w:rsidP="00CD7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1,741,275 – 1,754,399</w:t>
            </w:r>
          </w:p>
        </w:tc>
        <w:tc>
          <w:tcPr>
            <w:tcW w:w="2693" w:type="dxa"/>
          </w:tcPr>
          <w:p w:rsidR="00CD7F2A" w:rsidRDefault="00335A74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</w:tcPr>
          <w:p w:rsidR="00CD7F2A" w:rsidRPr="006F2A2D" w:rsidRDefault="00CD7F2A" w:rsidP="00CD7F2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23,513 – 1,789,434</w:t>
            </w:r>
          </w:p>
        </w:tc>
        <w:tc>
          <w:tcPr>
            <w:tcW w:w="1701" w:type="dxa"/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593" w:type="dxa"/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D7693" w:rsidTr="0033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double" w:sz="4" w:space="0" w:color="auto"/>
            </w:tcBorders>
          </w:tcPr>
          <w:p w:rsidR="00CD7F2A" w:rsidRPr="006F2A2D" w:rsidRDefault="00CD7F2A" w:rsidP="00CD7F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TPM4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:rsidR="00CD7F2A" w:rsidRPr="006F2A2D" w:rsidRDefault="00CD7F2A" w:rsidP="00CD7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2A2D">
              <w:rPr>
                <w:rFonts w:ascii="Times New Roman" w:hAnsi="Times New Roman" w:cs="Times New Roman"/>
              </w:rPr>
              <w:t>4,446,782 – 4,454,984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:rsidR="00CD7F2A" w:rsidRDefault="00335A74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</w:t>
            </w:r>
          </w:p>
        </w:tc>
        <w:tc>
          <w:tcPr>
            <w:tcW w:w="2699" w:type="dxa"/>
            <w:tcBorders>
              <w:bottom w:val="double" w:sz="4" w:space="0" w:color="auto"/>
            </w:tcBorders>
          </w:tcPr>
          <w:p w:rsidR="00CD7F2A" w:rsidRPr="006F2A2D" w:rsidRDefault="00CD7F2A" w:rsidP="00CD7F2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28,153 – 4,621,31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CD7F2A" w:rsidRPr="006F2A2D" w:rsidRDefault="00CD7F2A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5</w:t>
            </w:r>
          </w:p>
        </w:tc>
        <w:tc>
          <w:tcPr>
            <w:tcW w:w="1593" w:type="dxa"/>
            <w:tcBorders>
              <w:bottom w:val="double" w:sz="4" w:space="0" w:color="auto"/>
            </w:tcBorders>
            <w:vAlign w:val="center"/>
          </w:tcPr>
          <w:p w:rsidR="00CD7F2A" w:rsidRDefault="00335A74" w:rsidP="00335A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0B10EB" w:rsidRPr="000B10EB" w:rsidRDefault="00CC4C35" w:rsidP="000B10EB">
      <w:pPr>
        <w:spacing w:after="0" w:line="240" w:lineRule="exact"/>
        <w:rPr>
          <w:sz w:val="20"/>
        </w:rPr>
      </w:pPr>
      <w:r w:rsidRPr="000B10EB">
        <w:rPr>
          <w:sz w:val="20"/>
        </w:rPr>
        <w:t xml:space="preserve"> </w:t>
      </w:r>
      <w:r w:rsidR="000B10EB" w:rsidRPr="000B10EB">
        <w:rPr>
          <w:sz w:val="20"/>
        </w:rPr>
        <w:t>Chr = chromosome</w:t>
      </w:r>
    </w:p>
    <w:p w:rsidR="000B10EB" w:rsidRDefault="000B10EB" w:rsidP="000B10EB">
      <w:pPr>
        <w:spacing w:after="0" w:line="240" w:lineRule="exact"/>
        <w:rPr>
          <w:sz w:val="20"/>
          <w:lang w:val="en-US"/>
        </w:rPr>
      </w:pPr>
      <w:r w:rsidRPr="000B10EB">
        <w:rPr>
          <w:b/>
          <w:sz w:val="20"/>
          <w:vertAlign w:val="superscript"/>
          <w:lang w:val="en-US"/>
        </w:rPr>
        <w:t>a</w:t>
      </w:r>
      <w:r w:rsidRPr="000B10EB">
        <w:rPr>
          <w:sz w:val="20"/>
          <w:lang w:val="en-US"/>
        </w:rPr>
        <w:t>Number of animals of TT98 and TT2007 with ROH overlapping the same region.</w:t>
      </w:r>
    </w:p>
    <w:p w:rsidR="00781AE8" w:rsidRPr="000B10EB" w:rsidRDefault="00781AE8" w:rsidP="000B10EB">
      <w:pPr>
        <w:spacing w:after="0" w:line="240" w:lineRule="exact"/>
        <w:rPr>
          <w:sz w:val="20"/>
          <w:lang w:val="en-US"/>
        </w:rPr>
      </w:pPr>
      <w:r>
        <w:rPr>
          <w:sz w:val="20"/>
          <w:lang w:val="en-US"/>
        </w:rPr>
        <w:t xml:space="preserve">Annotation in </w:t>
      </w:r>
      <w:r w:rsidRPr="00781AE8">
        <w:rPr>
          <w:sz w:val="20"/>
          <w:lang w:val="en-US"/>
        </w:rPr>
        <w:t>BioMart Ensembl (Ensembl Genes 94)</w:t>
      </w:r>
      <w:r>
        <w:rPr>
          <w:sz w:val="20"/>
          <w:lang w:val="en-US"/>
        </w:rPr>
        <w:t xml:space="preserve"> using the current chicken genome version (Gallus_gallus-5.0, UCSC</w:t>
      </w:r>
      <w:r w:rsidRPr="00781AE8">
        <w:rPr>
          <w:sz w:val="20"/>
          <w:lang w:val="en-US"/>
        </w:rPr>
        <w:t>)</w:t>
      </w:r>
    </w:p>
    <w:p w:rsidR="006F2A2D" w:rsidRPr="00781AE8" w:rsidRDefault="006F2A2D" w:rsidP="00CC4C35">
      <w:pPr>
        <w:rPr>
          <w:lang w:val="en-US"/>
        </w:rPr>
      </w:pPr>
      <w:bookmarkStart w:id="0" w:name="_GoBack"/>
      <w:bookmarkEnd w:id="0"/>
    </w:p>
    <w:sectPr w:rsidR="006F2A2D" w:rsidRPr="00781AE8" w:rsidSect="00CD7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5C09" w:rsidRDefault="00E25C09" w:rsidP="00CC4C35">
      <w:pPr>
        <w:spacing w:after="0" w:line="240" w:lineRule="auto"/>
      </w:pPr>
      <w:r>
        <w:separator/>
      </w:r>
    </w:p>
  </w:endnote>
  <w:endnote w:type="continuationSeparator" w:id="0">
    <w:p w:rsidR="00E25C09" w:rsidRDefault="00E25C09" w:rsidP="00CC4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5C09" w:rsidRDefault="00E25C09" w:rsidP="00CC4C35">
      <w:pPr>
        <w:spacing w:after="0" w:line="240" w:lineRule="auto"/>
      </w:pPr>
      <w:r>
        <w:separator/>
      </w:r>
    </w:p>
  </w:footnote>
  <w:footnote w:type="continuationSeparator" w:id="0">
    <w:p w:rsidR="00E25C09" w:rsidRDefault="00E25C09" w:rsidP="00CC4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3A3"/>
    <w:rsid w:val="000B10EB"/>
    <w:rsid w:val="000F353E"/>
    <w:rsid w:val="0018028E"/>
    <w:rsid w:val="001D1F0A"/>
    <w:rsid w:val="003352E5"/>
    <w:rsid w:val="00335A74"/>
    <w:rsid w:val="005D5641"/>
    <w:rsid w:val="006552FD"/>
    <w:rsid w:val="006642D9"/>
    <w:rsid w:val="006F2A2D"/>
    <w:rsid w:val="00750CCC"/>
    <w:rsid w:val="00781AE8"/>
    <w:rsid w:val="007E04DB"/>
    <w:rsid w:val="008D7693"/>
    <w:rsid w:val="00943553"/>
    <w:rsid w:val="009D6BA8"/>
    <w:rsid w:val="00A76FDB"/>
    <w:rsid w:val="00A841DD"/>
    <w:rsid w:val="00B463A3"/>
    <w:rsid w:val="00BD33D6"/>
    <w:rsid w:val="00CC4C35"/>
    <w:rsid w:val="00CD7F2A"/>
    <w:rsid w:val="00E25C09"/>
    <w:rsid w:val="00EA081F"/>
    <w:rsid w:val="00F00B59"/>
    <w:rsid w:val="00F0327D"/>
    <w:rsid w:val="00F1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A358E6-77D8-41A8-9305-70D7D379A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4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CC4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C4C35"/>
  </w:style>
  <w:style w:type="paragraph" w:styleId="Rodap">
    <w:name w:val="footer"/>
    <w:basedOn w:val="Normal"/>
    <w:link w:val="RodapChar"/>
    <w:uiPriority w:val="99"/>
    <w:unhideWhenUsed/>
    <w:rsid w:val="00CC4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C4C35"/>
  </w:style>
  <w:style w:type="table" w:styleId="TabelaSimples1">
    <w:name w:val="Plain Table 1"/>
    <w:basedOn w:val="Tabelanormal"/>
    <w:uiPriority w:val="41"/>
    <w:rsid w:val="001802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B10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ávio Augusto Costa Almeida</dc:creator>
  <cp:keywords/>
  <dc:description/>
  <cp:lastModifiedBy>Octávio Augusto Costa Almeida</cp:lastModifiedBy>
  <cp:revision>5</cp:revision>
  <dcterms:created xsi:type="dcterms:W3CDTF">2018-11-30T03:53:00Z</dcterms:created>
  <dcterms:modified xsi:type="dcterms:W3CDTF">2018-12-18T15:43:00Z</dcterms:modified>
</cp:coreProperties>
</file>